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519" w:rsidRDefault="00CB1519" w:rsidP="00CB1519">
      <w:pPr>
        <w:rPr>
          <w:rFonts w:ascii="Calibri" w:hAnsi="Calibri"/>
          <w:b/>
          <w:sz w:val="20"/>
        </w:rPr>
      </w:pPr>
      <w:r w:rsidRPr="00210887">
        <w:rPr>
          <w:rFonts w:ascii="Calibri" w:hAnsi="Calibri"/>
          <w:b/>
          <w:sz w:val="20"/>
        </w:rPr>
        <w:t xml:space="preserve">Table </w:t>
      </w:r>
      <w:r>
        <w:rPr>
          <w:rFonts w:ascii="Calibri" w:hAnsi="Calibri"/>
          <w:b/>
          <w:sz w:val="20"/>
        </w:rPr>
        <w:t>S2</w:t>
      </w:r>
      <w:r w:rsidRPr="00210887">
        <w:rPr>
          <w:rFonts w:ascii="Calibri" w:hAnsi="Calibri"/>
          <w:b/>
          <w:sz w:val="20"/>
        </w:rPr>
        <w:t xml:space="preserve">. </w:t>
      </w:r>
      <w:r>
        <w:rPr>
          <w:rFonts w:ascii="Calibri" w:hAnsi="Calibri"/>
          <w:b/>
          <w:sz w:val="20"/>
        </w:rPr>
        <w:t xml:space="preserve">Summary of the significant SNP from chromosome 13 for the GWAS which reached genome-wide significance. </w:t>
      </w:r>
    </w:p>
    <w:p w:rsidR="00CB1519" w:rsidRPr="00210887" w:rsidRDefault="00CB1519" w:rsidP="00CB1519">
      <w:pPr>
        <w:rPr>
          <w:rFonts w:ascii="Calibri" w:hAnsi="Calibri"/>
          <w:b/>
          <w:sz w:val="20"/>
        </w:rPr>
      </w:pPr>
    </w:p>
    <w:tbl>
      <w:tblPr>
        <w:tblW w:w="0" w:type="auto"/>
        <w:tblLook w:val="00BF"/>
      </w:tblPr>
      <w:tblGrid>
        <w:gridCol w:w="1415"/>
        <w:gridCol w:w="1043"/>
        <w:gridCol w:w="578"/>
        <w:gridCol w:w="972"/>
        <w:gridCol w:w="1258"/>
        <w:gridCol w:w="644"/>
        <w:gridCol w:w="1499"/>
      </w:tblGrid>
      <w:tr w:rsidR="00CB1519" w:rsidRPr="001F05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Position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Phenotype</w:t>
            </w:r>
            <w:r w:rsidRPr="001F052B">
              <w:rPr>
                <w:rFonts w:ascii="Calibri" w:hAnsi="Calibri" w:cs="Calibri"/>
                <w:color w:val="000000"/>
                <w:sz w:val="16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Nearby Gene</w:t>
            </w:r>
            <w:r w:rsidRPr="001F052B">
              <w:rPr>
                <w:rFonts w:ascii="Calibri" w:hAnsi="Calibri" w:cs="Calibri"/>
                <w:color w:val="000000"/>
                <w:sz w:val="16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Str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Distance</w:t>
            </w:r>
            <w:r w:rsidRPr="001F052B">
              <w:rPr>
                <w:rFonts w:ascii="Calibri" w:hAnsi="Calibri" w:cs="Calibri"/>
                <w:color w:val="000000"/>
                <w:sz w:val="16"/>
                <w:szCs w:val="20"/>
                <w:vertAlign w:val="superscript"/>
                <w:lang w:val="en-US"/>
              </w:rPr>
              <w:t>3</w:t>
            </w: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(bp)</w:t>
            </w:r>
          </w:p>
        </w:tc>
      </w:tr>
      <w:tr w:rsidR="00CB1519" w:rsidRPr="001F052B">
        <w:tc>
          <w:tcPr>
            <w:tcW w:w="0" w:type="auto"/>
            <w:tcBorders>
              <w:top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11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06954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AMD12 (H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4364||-14253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114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070068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AMD1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9173||-14773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64841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06905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AMD1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39203||-51610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NFRSF11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47065||11941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129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086488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AMD1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56632||-533535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NFRSF11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29636||101988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141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17145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AMD1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241599||-61850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NFRSF11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4669||17021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142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18394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AMD1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254086||-63098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NFRSF11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2182||453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1546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31543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NFRSF11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99311||-12695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COLEC10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8558||47275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1756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48023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AL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36103||-2545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NOV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60350||6824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18882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48565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AL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41525||-3087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NOV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54928||6282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823456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51210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AL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67981||-5733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NOV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8472||3636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182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517868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AL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73740||-6308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NOV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713||3060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184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54430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NOV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3722||417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353630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56430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NOV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23728||-1583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ENPP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36198||5529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569328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58289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NOV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42316||-3442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ENPP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17610||3670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192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60090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NOV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60321||-5242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ENPP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99605||18701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194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65863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ENPP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1874||-3903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196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69002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ENPP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0484||-7042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197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701920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ENPP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413||-8231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AF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56999||7336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1986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73598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ENPP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35475||-11637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AF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22937||39305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00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76119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ENPP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60688||-14159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AF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97724||1409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008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787930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AF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70989||-1264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018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86077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DSCC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5756||-139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31501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00691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DEPTOR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12670||1727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05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01293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DEPTOR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18693||1125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S230413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051720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DEPTOR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57478||-27535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COL14A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3238||23211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115907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10430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COL14A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9344||179535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158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22285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COL14A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37893||6098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179778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23796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COL14A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53005||4587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20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24376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COL14A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58809||4007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S23726680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32646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RPL13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077||-25345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28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36048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TBP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1915||5890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396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43337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8636||-4105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428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46769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94312||-3842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500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51835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43658||-8908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51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54055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21456||-111285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55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57026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91744||-14099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56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57499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87012||-14572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58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58635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75652||-15708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S2325913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66670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4693||-23743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711961||68103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63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68332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21313||-25405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695341||66441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105298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69106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29052||-26179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687602||65667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S2305451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74836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86353||-31909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630301||59937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866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85458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92576||-42531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524078||49315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292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89275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230743||-46348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85911||45498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S23353450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90253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240524||-473265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76130||44520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S2312111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93759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275583||-50832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41071||41014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300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95988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297872||-53061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18782||38785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S231845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99151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329505||-56224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87149||356221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24066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004428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342419||-57516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74235||34330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64837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023126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361117||-593858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55537||32460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S2344421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03934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377332||-61007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39322||30839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143445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04759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385590||-618331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31064||30013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317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18022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518218||-75095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98436||167508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3246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23540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SNTB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573392||-80613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43262||11233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942108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43087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VH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52210||-83138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ZHX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838026||99954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349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48799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VH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09329||-14025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ZHX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780907||94242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373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68003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VH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301369||-33229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ZHX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588867||75038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376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70600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VH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327338||-35826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ZHX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562898||72441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382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78903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VH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410374||-44130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ZHX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79862||641378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257816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82772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VH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449066||-47999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ZHX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41170||60268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93275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85519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VH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476532||-50746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ZHX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13704||57522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93275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85542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VH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476766||-50769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ZHX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13470||57498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S2294688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89366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VH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514998||-54592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ZHX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75238||53675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S24426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94608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FAVH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567419||-59834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ZHX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22817||48433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118845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421060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VH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HAS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831938||-86286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ZHX2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58298||21981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131867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644088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RIB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64429||-5616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814557||81007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616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658473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VH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RIB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208277||-200008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670709||666231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122462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662114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VH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RIB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244691||-23642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634295||62981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120781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671737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RIB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340918||-33264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538068||53359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142828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680734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RIB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430885||-42261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48101||44362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S2315746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685412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RIB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477669||-46940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01317||39683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S2334030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686888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RIB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492433||-48416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86553||382075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642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691173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RIB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535283||-52701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43703||339225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646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695184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RIB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575389||-56712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03597||29911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647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695922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RIB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582765||-57449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96221||291743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6516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709712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RIB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720669||-71240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58317||15383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6540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7120636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RIB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744180||-735911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34806||130328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S2312917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716572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RIB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789268||-78099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89718||8524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91542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719047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TRIB1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814019||-80575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64967||6048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669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736038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04942||-10942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YC (CF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877624||882161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6702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737190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16463||-120941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YC (CF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866103||87064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129861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7383736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/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28294||-13277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YC (CF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854272||85880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360830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740491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149469||-15394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YC (CF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833097||83763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6806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7613738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358296||-362774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YC (CF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624270||628807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139631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766342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407987||-412465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YC (CF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574579||57911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693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7752446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497004||-50148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YC (CF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85562||49009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704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7831739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576297||-580775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YC (CF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06269||410806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44947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7913803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G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658361||-66283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YC (CF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24205||32874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G63061715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8006015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FAM84B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750573||-755051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YC (CF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31993||236530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P564681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8291984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C/T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YC (CF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53976||-49439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GSDMC (HS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643477||1664262</w:t>
            </w:r>
          </w:p>
        </w:tc>
      </w:tr>
      <w:tr w:rsidR="00CB1519" w:rsidRPr="001F052B"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ICF2S23051140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8301987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T/C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A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MYC (CF)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 </w:t>
            </w:r>
          </w:p>
        </w:tc>
        <w:tc>
          <w:tcPr>
            <w:tcW w:w="0" w:type="auto"/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-63979||-59442</w:t>
            </w:r>
          </w:p>
        </w:tc>
      </w:tr>
      <w:tr w:rsidR="00CB1519" w:rsidRPr="001F052B">
        <w:tc>
          <w:tcPr>
            <w:tcW w:w="0" w:type="auto"/>
            <w:tcBorders>
              <w:bottom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i/>
                <w:iCs/>
                <w:color w:val="000000"/>
                <w:sz w:val="16"/>
                <w:szCs w:val="20"/>
                <w:lang w:val="en-US"/>
              </w:rPr>
              <w:t>GSDMC (H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 xml:space="preserve"> 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1519" w:rsidRPr="001F052B" w:rsidRDefault="00CB1519" w:rsidP="000E5B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633474||1654259</w:t>
            </w:r>
          </w:p>
        </w:tc>
      </w:tr>
    </w:tbl>
    <w:p w:rsidR="00CB1519" w:rsidRDefault="00CB1519" w:rsidP="00CB1519">
      <w:pPr>
        <w:rPr>
          <w:rFonts w:ascii="Calibri" w:hAnsi="Calibri"/>
          <w:sz w:val="20"/>
        </w:rPr>
      </w:pPr>
      <w:r w:rsidRPr="000854D1">
        <w:rPr>
          <w:rFonts w:ascii="Calibri" w:hAnsi="Calibri"/>
          <w:sz w:val="20"/>
          <w:vertAlign w:val="superscript"/>
        </w:rPr>
        <w:t>1</w:t>
      </w:r>
      <w:r>
        <w:rPr>
          <w:rFonts w:ascii="Calibri" w:hAnsi="Calibri"/>
          <w:sz w:val="20"/>
        </w:rPr>
        <w:t xml:space="preserve">Phenotypic groups are breed subtype (B), fever (F), arthritis (A) and vesicular hyaluronosis (VH). </w:t>
      </w:r>
      <w:r w:rsidRPr="000854D1">
        <w:rPr>
          <w:rFonts w:ascii="Calibri" w:hAnsi="Calibri"/>
          <w:sz w:val="20"/>
          <w:vertAlign w:val="superscript"/>
        </w:rPr>
        <w:t>2</w:t>
      </w:r>
      <w:r>
        <w:rPr>
          <w:rFonts w:ascii="Calibri" w:hAnsi="Calibri"/>
          <w:sz w:val="20"/>
        </w:rPr>
        <w:t xml:space="preserve">Nearby gene is given as the canine version (CF) if annotated in </w:t>
      </w:r>
      <w:r w:rsidRPr="000854D1">
        <w:rPr>
          <w:rFonts w:ascii="Calibri" w:hAnsi="Calibri"/>
          <w:i/>
          <w:sz w:val="20"/>
        </w:rPr>
        <w:t>CanFam</w:t>
      </w:r>
      <w:r>
        <w:rPr>
          <w:rFonts w:ascii="Calibri" w:hAnsi="Calibri"/>
          <w:sz w:val="20"/>
        </w:rPr>
        <w:t xml:space="preserve"> 2.0 or the human orthologue (HS). </w:t>
      </w:r>
      <w:r w:rsidRPr="000854D1">
        <w:rPr>
          <w:rFonts w:ascii="Calibri" w:hAnsi="Calibri"/>
          <w:sz w:val="20"/>
          <w:vertAlign w:val="superscript"/>
        </w:rPr>
        <w:t>3</w:t>
      </w:r>
      <w:r>
        <w:rPr>
          <w:rFonts w:ascii="Calibri" w:hAnsi="Calibri"/>
          <w:sz w:val="20"/>
        </w:rPr>
        <w:t xml:space="preserve">Distance is given from transcription start to transcription stop based on gene orientation. </w:t>
      </w:r>
    </w:p>
    <w:p w:rsidR="00CB1519" w:rsidRDefault="00CB1519" w:rsidP="00CB1519">
      <w:pPr>
        <w:rPr>
          <w:rFonts w:ascii="Calibri" w:hAnsi="Calibri"/>
          <w:b/>
          <w:sz w:val="20"/>
        </w:rPr>
      </w:pPr>
    </w:p>
    <w:p w:rsidR="00686498" w:rsidRDefault="00CB1519"/>
    <w:sectPr w:rsidR="00686498" w:rsidSect="00F53A9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F06030202080209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B1519"/>
    <w:rsid w:val="00CB1519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519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B1519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CB151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B1519"/>
    <w:rPr>
      <w:rFonts w:ascii="Lucida Grande" w:eastAsia="Cambria" w:hAnsi="Lucida Grande" w:cs="Times New Roman"/>
      <w:sz w:val="18"/>
      <w:szCs w:val="18"/>
      <w:lang w:val="en-AU"/>
    </w:rPr>
  </w:style>
  <w:style w:type="paragraph" w:styleId="Footer">
    <w:name w:val="footer"/>
    <w:basedOn w:val="Normal"/>
    <w:link w:val="FooterChar"/>
    <w:rsid w:val="00CB15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B1519"/>
    <w:rPr>
      <w:rFonts w:ascii="Cambria" w:eastAsia="Cambria" w:hAnsi="Cambria" w:cs="Times New Roman"/>
      <w:lang w:val="en-AU"/>
    </w:rPr>
  </w:style>
  <w:style w:type="character" w:styleId="PageNumber">
    <w:name w:val="page number"/>
    <w:basedOn w:val="DefaultParagraphFont"/>
    <w:rsid w:val="00CB1519"/>
  </w:style>
  <w:style w:type="paragraph" w:styleId="Header">
    <w:name w:val="header"/>
    <w:basedOn w:val="Normal"/>
    <w:link w:val="HeaderChar"/>
    <w:rsid w:val="00CB15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B1519"/>
    <w:rPr>
      <w:rFonts w:ascii="Cambria" w:eastAsia="Cambria" w:hAnsi="Cambria" w:cs="Times New Roman"/>
      <w:lang w:val="en-AU"/>
    </w:rPr>
  </w:style>
  <w:style w:type="paragraph" w:customStyle="1" w:styleId="ArticleArticletitle">
    <w:name w:val="Article: Article title"/>
    <w:basedOn w:val="Normal"/>
    <w:rsid w:val="00CB1519"/>
    <w:pPr>
      <w:spacing w:line="300" w:lineRule="exact"/>
      <w:jc w:val="center"/>
    </w:pPr>
    <w:rPr>
      <w:rFonts w:ascii="Arial" w:eastAsia="Calibri" w:hAnsi="Arial"/>
      <w:sz w:val="27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8</Words>
  <Characters>7001</Characters>
  <Application>Microsoft Macintosh Word</Application>
  <DocSecurity>0</DocSecurity>
  <Lines>58</Lines>
  <Paragraphs>14</Paragraphs>
  <ScaleCrop>false</ScaleCrop>
  <Company>IMBIM</Company>
  <LinksUpToDate>false</LinksUpToDate>
  <CharactersWithSpaces>8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eadows</dc:creator>
  <cp:keywords/>
  <cp:lastModifiedBy>Jennifer Meadows</cp:lastModifiedBy>
  <cp:revision>1</cp:revision>
  <dcterms:created xsi:type="dcterms:W3CDTF">2013-08-26T10:52:00Z</dcterms:created>
  <dcterms:modified xsi:type="dcterms:W3CDTF">2013-08-26T10:52:00Z</dcterms:modified>
</cp:coreProperties>
</file>